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4F59" w:rsidRDefault="005B1D85">
      <w:r>
        <w:t>Supp</w:t>
      </w:r>
      <w:r w:rsidR="00C4137D">
        <w:t>lementary</w:t>
      </w:r>
      <w:r w:rsidR="00C4137D" w:rsidRPr="00C4137D">
        <w:t xml:space="preserve"> Fi</w:t>
      </w:r>
      <w:r w:rsidR="00A075F3">
        <w:t>le</w:t>
      </w:r>
      <w:bookmarkStart w:id="0" w:name="_GoBack"/>
      <w:bookmarkEnd w:id="0"/>
      <w:r w:rsidR="00C4137D" w:rsidRPr="00C4137D">
        <w:t xml:space="preserve"> </w:t>
      </w:r>
      <w:r w:rsidR="00C4137D">
        <w:t>1</w:t>
      </w:r>
      <w:r w:rsidR="00C4137D" w:rsidRPr="00C4137D">
        <w:t xml:space="preserve">. Synovial fluid-derived extracellular vesicle size and size distribution. (A) Mode, (B) D10, (C) D50 and (D) D90 size of extracellular vesicles isolated from synovial fluid control (green) and osteoarthritic (red) middle carpal joints at intervals between 0-63 days following model induction. All analyses were conducted via nanoparticle tracking using a </w:t>
      </w:r>
      <w:proofErr w:type="spellStart"/>
      <w:r w:rsidR="00C4137D" w:rsidRPr="00C4137D">
        <w:t>Nanosight</w:t>
      </w:r>
      <w:proofErr w:type="spellEnd"/>
      <w:r w:rsidR="00C4137D" w:rsidRPr="00C4137D">
        <w:t xml:space="preserve"> NS300. Error bars ± 1 standard deviation.</w:t>
      </w:r>
    </w:p>
    <w:p w:rsidR="00C4137D" w:rsidRDefault="00C4137D">
      <w:r>
        <w:rPr>
          <w:noProof/>
        </w:rPr>
        <w:drawing>
          <wp:inline distT="0" distB="0" distL="0" distR="0">
            <wp:extent cx="5731510" cy="288861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1 SF NTA.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88615"/>
                    </a:xfrm>
                    <a:prstGeom prst="rect">
                      <a:avLst/>
                    </a:prstGeom>
                  </pic:spPr>
                </pic:pic>
              </a:graphicData>
            </a:graphic>
          </wp:inline>
        </w:drawing>
      </w:r>
    </w:p>
    <w:sectPr w:rsidR="00C41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D85"/>
    <w:rsid w:val="003F33E0"/>
    <w:rsid w:val="005B1D85"/>
    <w:rsid w:val="00A075F3"/>
    <w:rsid w:val="00C4137D"/>
    <w:rsid w:val="00DF5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EFA7C"/>
  <w15:chartTrackingRefBased/>
  <w15:docId w15:val="{58F92215-3AA4-4845-AF57-D7F2B2D54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4</Words>
  <Characters>3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ffers, Mandy</dc:creator>
  <cp:keywords/>
  <dc:description/>
  <cp:lastModifiedBy>Peffers, Mandy</cp:lastModifiedBy>
  <cp:revision>3</cp:revision>
  <dcterms:created xsi:type="dcterms:W3CDTF">2022-03-01T07:37:00Z</dcterms:created>
  <dcterms:modified xsi:type="dcterms:W3CDTF">2022-03-01T15:44:00Z</dcterms:modified>
</cp:coreProperties>
</file>